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1F36A5C" w14:textId="57DE70DC" w:rsidR="00FF0188" w:rsidRPr="00FC5FC0" w:rsidRDefault="0095090B" w:rsidP="00FF0188">
      <w:pPr>
        <w:rPr>
          <w:b/>
          <w:sz w:val="28"/>
          <w:szCs w:val="28"/>
        </w:rPr>
      </w:pPr>
      <w:r w:rsidRPr="00FC5FC0">
        <w:rPr>
          <w:b/>
          <w:sz w:val="28"/>
          <w:szCs w:val="28"/>
        </w:rPr>
        <w:t>Interview Protocol</w:t>
      </w:r>
      <w:r w:rsidR="00FF0188">
        <w:rPr>
          <w:b/>
          <w:sz w:val="28"/>
          <w:szCs w:val="28"/>
        </w:rPr>
        <w:t xml:space="preserve"> </w:t>
      </w:r>
      <w:r w:rsidR="008B1735" w:rsidRPr="00FC5FC0">
        <w:rPr>
          <w:b/>
          <w:sz w:val="28"/>
          <w:szCs w:val="28"/>
        </w:rPr>
        <w:t xml:space="preserve">Nurse, Ethnographic Research </w:t>
      </w:r>
      <w:bookmarkStart w:id="0" w:name="_GoBack"/>
      <w:bookmarkEnd w:id="0"/>
    </w:p>
    <w:p w14:paraId="6244129A" w14:textId="6CF110CA" w:rsidR="008B1735" w:rsidRPr="00FC5FC0" w:rsidRDefault="008B1735" w:rsidP="008B1735">
      <w:pPr>
        <w:rPr>
          <w:b/>
          <w:sz w:val="28"/>
          <w:szCs w:val="28"/>
        </w:rPr>
      </w:pPr>
    </w:p>
    <w:p w14:paraId="688A8D36" w14:textId="77777777" w:rsidR="00F3214A" w:rsidRPr="008B1735" w:rsidRDefault="003823E3">
      <w:pPr>
        <w:rPr>
          <w:b/>
        </w:rPr>
      </w:pPr>
      <w:r>
        <w:rPr>
          <w:b/>
          <w:noProof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65846B5" wp14:editId="59566324">
                <wp:simplePos x="0" y="0"/>
                <wp:positionH relativeFrom="column">
                  <wp:posOffset>114300</wp:posOffset>
                </wp:positionH>
                <wp:positionV relativeFrom="paragraph">
                  <wp:posOffset>631825</wp:posOffset>
                </wp:positionV>
                <wp:extent cx="5372100" cy="6743700"/>
                <wp:effectExtent l="0" t="0" r="1270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2100" cy="6743700"/>
                        </a:xfrm>
                        <a:prstGeom prst="rect">
                          <a:avLst/>
                        </a:prstGeom>
                        <a:solidFill>
                          <a:srgbClr val="DCE6F2"/>
                        </a:solidFill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8B92022" w14:textId="77777777" w:rsidR="00097D0F" w:rsidRPr="004423B6" w:rsidRDefault="00097D0F" w:rsidP="00AA234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nterview P</w:t>
                            </w:r>
                            <w:r w:rsidRPr="004423B6">
                              <w:rPr>
                                <w:b/>
                              </w:rPr>
                              <w:t>rotocol</w:t>
                            </w:r>
                            <w:r>
                              <w:rPr>
                                <w:b/>
                              </w:rPr>
                              <w:t xml:space="preserve"> Nurses Stage 1</w:t>
                            </w:r>
                          </w:p>
                          <w:p w14:paraId="7112A2BF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 xml:space="preserve">Project: </w:t>
                            </w:r>
                            <w:proofErr w:type="spellStart"/>
                            <w:r>
                              <w:t>Munros</w:t>
                            </w:r>
                            <w:proofErr w:type="spellEnd"/>
                          </w:p>
                          <w:p w14:paraId="72FA76E4" w14:textId="77777777" w:rsidR="00097D0F" w:rsidRDefault="00097D0F" w:rsidP="00AA234C">
                            <w:pPr>
                              <w:spacing w:line="276" w:lineRule="auto"/>
                            </w:pPr>
                          </w:p>
                          <w:p w14:paraId="0DAFEC43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>Time of interview:</w:t>
                            </w:r>
                          </w:p>
                          <w:p w14:paraId="31077B51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>Date:</w:t>
                            </w:r>
                          </w:p>
                          <w:p w14:paraId="07129604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>Place:</w:t>
                            </w:r>
                          </w:p>
                          <w:p w14:paraId="6F11C4C8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>Interviewer:</w:t>
                            </w:r>
                          </w:p>
                          <w:p w14:paraId="17B728BE" w14:textId="77777777" w:rsidR="00097D0F" w:rsidRDefault="00097D0F" w:rsidP="00AA234C">
                            <w:pPr>
                              <w:spacing w:line="276" w:lineRule="auto"/>
                            </w:pPr>
                            <w:r>
                              <w:t>Interviewee:</w:t>
                            </w:r>
                          </w:p>
                          <w:p w14:paraId="68A2ACB4" w14:textId="77777777" w:rsidR="00097D0F" w:rsidRDefault="00097D0F" w:rsidP="00AA234C">
                            <w:pPr>
                              <w:spacing w:line="276" w:lineRule="auto"/>
                            </w:pPr>
                          </w:p>
                          <w:p w14:paraId="618AF8BD" w14:textId="77777777" w:rsidR="00AA234C" w:rsidRDefault="00AA234C" w:rsidP="00AA234C">
                            <w:pPr>
                              <w:spacing w:line="276" w:lineRule="auto"/>
                              <w:rPr>
                                <w:b/>
                              </w:rPr>
                            </w:pPr>
                          </w:p>
                          <w:p w14:paraId="43C8719F" w14:textId="77777777" w:rsidR="00097D0F" w:rsidRDefault="00097D0F" w:rsidP="00AA234C">
                            <w:pPr>
                              <w:spacing w:line="276" w:lineRule="auto"/>
                            </w:pPr>
                            <w:r w:rsidRPr="009E4EC4">
                              <w:rPr>
                                <w:b/>
                              </w:rPr>
                              <w:t>Questions</w:t>
                            </w:r>
                            <w:r>
                              <w:t>:</w:t>
                            </w:r>
                          </w:p>
                          <w:p w14:paraId="7BBBC0BE" w14:textId="77777777" w:rsidR="00097D0F" w:rsidRDefault="00097D0F" w:rsidP="00AA234C">
                            <w:pPr>
                              <w:spacing w:line="276" w:lineRule="auto"/>
                            </w:pPr>
                          </w:p>
                          <w:p w14:paraId="6CDE2D03" w14:textId="77777777" w:rsidR="008615FD" w:rsidRDefault="008615FD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What are the tasks and responsibilities of nurses in the clinical pathway? Both on paper and in current practice?</w:t>
                            </w:r>
                          </w:p>
                          <w:p w14:paraId="2271ACD3" w14:textId="77777777" w:rsidR="008615FD" w:rsidRDefault="008615FD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are these tasks distributed among the group of nurses?</w:t>
                            </w:r>
                          </w:p>
                          <w:p w14:paraId="7DFFE14E" w14:textId="77777777" w:rsidR="008615FD" w:rsidRDefault="008615FD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is the care provided in the clinical pathway adjusted to other healthcare workers (physicians, allied health professionals) within the particular healthcare institute?</w:t>
                            </w:r>
                          </w:p>
                          <w:p w14:paraId="7F5214A7" w14:textId="28228AA0" w:rsidR="005A0982" w:rsidRDefault="005A0982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ave any changes been made to the clinical pathway in terms of the distribution of tasks and responsibilities between professional groups in recent years?</w:t>
                            </w:r>
                          </w:p>
                          <w:p w14:paraId="5C73788D" w14:textId="77777777" w:rsidR="008615FD" w:rsidRDefault="008615FD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 xml:space="preserve"> Does integration of care for this pathway exist? If yes, to what extent and in what ways?</w:t>
                            </w:r>
                          </w:p>
                          <w:p w14:paraId="54E4A5F1" w14:textId="77777777" w:rsidR="008615FD" w:rsidRDefault="008615FD" w:rsidP="00AA234C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line="276" w:lineRule="auto"/>
                            </w:pPr>
                            <w:r>
                              <w:t>How does the integration of care affect the tasks and responsibilities of nurses?</w:t>
                            </w:r>
                          </w:p>
                          <w:p w14:paraId="62BEFDE4" w14:textId="77777777" w:rsidR="00EC258E" w:rsidRDefault="00EC258E" w:rsidP="00AA234C">
                            <w:pPr>
                              <w:spacing w:line="276" w:lineRule="auto"/>
                              <w:ind w:left="360"/>
                            </w:pPr>
                          </w:p>
                          <w:p w14:paraId="541F10E2" w14:textId="77777777" w:rsidR="00097D0F" w:rsidRDefault="00097D0F" w:rsidP="00AA234C">
                            <w:pPr>
                              <w:pStyle w:val="ListParagraph"/>
                              <w:spacing w:line="276" w:lineRule="auto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65846B5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9pt;margin-top:49.75pt;width:423pt;height:531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" fillcolor="#dce6f2" stroked="f">
                <v:textbox>
                  <w:txbxContent>
                    <w:p w14:paraId="78B92022" w14:textId="77777777" w:rsidR="00097D0F" w:rsidRPr="004423B6" w:rsidRDefault="00097D0F" w:rsidP="00AA234C">
                      <w:pPr>
                        <w:spacing w:line="276" w:lineRule="auto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nterview P</w:t>
                      </w:r>
                      <w:r w:rsidRPr="004423B6">
                        <w:rPr>
                          <w:b/>
                        </w:rPr>
                        <w:t>rotocol</w:t>
                      </w:r>
                      <w:r>
                        <w:rPr>
                          <w:b/>
                        </w:rPr>
                        <w:t xml:space="preserve"> Nurses Stage 1</w:t>
                      </w:r>
                    </w:p>
                    <w:p w14:paraId="7112A2BF" w14:textId="77777777" w:rsidR="00097D0F" w:rsidRDefault="00097D0F" w:rsidP="00AA234C">
                      <w:pPr>
                        <w:spacing w:line="276" w:lineRule="auto"/>
                      </w:pPr>
                      <w:r>
                        <w:t xml:space="preserve">Project: </w:t>
                      </w:r>
                      <w:proofErr w:type="spellStart"/>
                      <w:r>
                        <w:t>Munros</w:t>
                      </w:r>
                      <w:proofErr w:type="spellEnd"/>
                    </w:p>
                    <w:p w14:paraId="72FA76E4" w14:textId="77777777" w:rsidR="00097D0F" w:rsidRDefault="00097D0F" w:rsidP="00AA234C">
                      <w:pPr>
                        <w:spacing w:line="276" w:lineRule="auto"/>
                      </w:pPr>
                    </w:p>
                    <w:p w14:paraId="0DAFEC43" w14:textId="77777777" w:rsidR="00097D0F" w:rsidRDefault="00097D0F" w:rsidP="00AA234C">
                      <w:pPr>
                        <w:spacing w:line="276" w:lineRule="auto"/>
                      </w:pPr>
                      <w:r>
                        <w:t>Time of interview:</w:t>
                      </w:r>
                    </w:p>
                    <w:p w14:paraId="31077B51" w14:textId="77777777" w:rsidR="00097D0F" w:rsidRDefault="00097D0F" w:rsidP="00AA234C">
                      <w:pPr>
                        <w:spacing w:line="276" w:lineRule="auto"/>
                      </w:pPr>
                      <w:r>
                        <w:t>Date:</w:t>
                      </w:r>
                    </w:p>
                    <w:p w14:paraId="07129604" w14:textId="77777777" w:rsidR="00097D0F" w:rsidRDefault="00097D0F" w:rsidP="00AA234C">
                      <w:pPr>
                        <w:spacing w:line="276" w:lineRule="auto"/>
                      </w:pPr>
                      <w:r>
                        <w:t>Place:</w:t>
                      </w:r>
                    </w:p>
                    <w:p w14:paraId="6F11C4C8" w14:textId="77777777" w:rsidR="00097D0F" w:rsidRDefault="00097D0F" w:rsidP="00AA234C">
                      <w:pPr>
                        <w:spacing w:line="276" w:lineRule="auto"/>
                      </w:pPr>
                      <w:r>
                        <w:t>Interviewer:</w:t>
                      </w:r>
                    </w:p>
                    <w:p w14:paraId="17B728BE" w14:textId="77777777" w:rsidR="00097D0F" w:rsidRDefault="00097D0F" w:rsidP="00AA234C">
                      <w:pPr>
                        <w:spacing w:line="276" w:lineRule="auto"/>
                      </w:pPr>
                      <w:r>
                        <w:t>Interviewee:</w:t>
                      </w:r>
                    </w:p>
                    <w:p w14:paraId="68A2ACB4" w14:textId="77777777" w:rsidR="00097D0F" w:rsidRDefault="00097D0F" w:rsidP="00AA234C">
                      <w:pPr>
                        <w:spacing w:line="276" w:lineRule="auto"/>
                      </w:pPr>
                    </w:p>
                    <w:p w14:paraId="618AF8BD" w14:textId="77777777" w:rsidR="00AA234C" w:rsidRDefault="00AA234C" w:rsidP="00AA234C">
                      <w:pPr>
                        <w:spacing w:line="276" w:lineRule="auto"/>
                        <w:rPr>
                          <w:b/>
                        </w:rPr>
                      </w:pPr>
                    </w:p>
                    <w:p w14:paraId="43C8719F" w14:textId="77777777" w:rsidR="00097D0F" w:rsidRDefault="00097D0F" w:rsidP="00AA234C">
                      <w:pPr>
                        <w:spacing w:line="276" w:lineRule="auto"/>
                      </w:pPr>
                      <w:r w:rsidRPr="009E4EC4">
                        <w:rPr>
                          <w:b/>
                        </w:rPr>
                        <w:t>Questions</w:t>
                      </w:r>
                      <w:r>
                        <w:t>:</w:t>
                      </w:r>
                    </w:p>
                    <w:p w14:paraId="7BBBC0BE" w14:textId="77777777" w:rsidR="00097D0F" w:rsidRDefault="00097D0F" w:rsidP="00AA234C">
                      <w:pPr>
                        <w:spacing w:line="276" w:lineRule="auto"/>
                      </w:pPr>
                    </w:p>
                    <w:p w14:paraId="6CDE2D03" w14:textId="77777777" w:rsidR="008615FD" w:rsidRDefault="008615FD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What are the tasks and responsibilities of nurses in the clinical pathway? Both on paper and in current practice?</w:t>
                      </w:r>
                    </w:p>
                    <w:p w14:paraId="2271ACD3" w14:textId="77777777" w:rsidR="008615FD" w:rsidRDefault="008615FD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are these tasks distributed among the group of nurses?</w:t>
                      </w:r>
                    </w:p>
                    <w:p w14:paraId="7DFFE14E" w14:textId="77777777" w:rsidR="008615FD" w:rsidRDefault="008615FD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is the care provided in the clinical pathway adjusted to other healthcare workers (physicians, allied health professionals) within the particular healthcare institute?</w:t>
                      </w:r>
                    </w:p>
                    <w:p w14:paraId="7F5214A7" w14:textId="28228AA0" w:rsidR="005A0982" w:rsidRDefault="005A0982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ave any changes been made to the clinical pathway in terms of the distribution of tasks and responsibilities between professional groups in recent years?</w:t>
                      </w:r>
                    </w:p>
                    <w:p w14:paraId="5C73788D" w14:textId="77777777" w:rsidR="008615FD" w:rsidRDefault="008615FD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 xml:space="preserve"> Does integration of care for this pathway exist? If yes, to what extent and in what ways?</w:t>
                      </w:r>
                    </w:p>
                    <w:p w14:paraId="54E4A5F1" w14:textId="77777777" w:rsidR="008615FD" w:rsidRDefault="008615FD" w:rsidP="00AA234C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line="276" w:lineRule="auto"/>
                      </w:pPr>
                      <w:r>
                        <w:t>How does the integration of care affect the tasks and responsibilities of nurses?</w:t>
                      </w:r>
                    </w:p>
                    <w:p w14:paraId="62BEFDE4" w14:textId="77777777" w:rsidR="00EC258E" w:rsidRDefault="00EC258E" w:rsidP="00AA234C">
                      <w:pPr>
                        <w:spacing w:line="276" w:lineRule="auto"/>
                        <w:ind w:left="360"/>
                      </w:pPr>
                    </w:p>
                    <w:p w14:paraId="541F10E2" w14:textId="77777777" w:rsidR="00097D0F" w:rsidRDefault="00097D0F" w:rsidP="00AA234C">
                      <w:pPr>
                        <w:pStyle w:val="ListParagraph"/>
                        <w:spacing w:line="276" w:lineRule="auto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F3214A" w:rsidRPr="008B1735" w:rsidSect="0085271B">
      <w:footerReference w:type="even" r:id="rId9"/>
      <w:footerReference w:type="default" r:id="rId10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4637E8" w14:textId="77777777" w:rsidR="00097D0F" w:rsidRDefault="00097D0F" w:rsidP="008B1735">
      <w:r>
        <w:separator/>
      </w:r>
    </w:p>
  </w:endnote>
  <w:endnote w:type="continuationSeparator" w:id="0">
    <w:p w14:paraId="3DCB99CA" w14:textId="77777777" w:rsidR="00097D0F" w:rsidRDefault="00097D0F" w:rsidP="008B173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Cambria" w:hAnsi="Cambria"/>
      </w:rPr>
      <w:alias w:val="Title"/>
      <w:id w:val="179466069"/>
      <w:placeholder>
        <w:docPart w:val="32112A0DBA0E754BBE569869E707EA5F"/>
      </w:placeholder>
      <w:showingPlcHdr/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EndPr/>
    <w:sdtContent>
      <w:p w14:paraId="5A2FD724" w14:textId="77777777" w:rsidR="00097D0F" w:rsidRPr="00E8024A" w:rsidRDefault="00097D0F" w:rsidP="008B173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 w:rsidRPr="00E8024A">
          <w:rPr>
            <w:rFonts w:ascii="Cambria" w:hAnsi="Cambria"/>
          </w:rPr>
          <w:t>[Type the document title]</w:t>
        </w:r>
      </w:p>
    </w:sdtContent>
  </w:sdt>
  <w:sdt>
    <w:sdtPr>
      <w:rPr>
        <w:rFonts w:ascii="Cambria" w:hAnsi="Cambria"/>
      </w:rPr>
      <w:alias w:val="Date"/>
      <w:id w:val="179466070"/>
      <w:placeholder>
        <w:docPart w:val="0C883033237D834D934397DC76DC1B72"/>
      </w:placeholder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785D55DE" w14:textId="18070D03" w:rsidR="00097D0F" w:rsidRPr="00E8024A" w:rsidRDefault="00AA234C" w:rsidP="008B173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</w:rPr>
        </w:pPr>
        <w:r>
          <w:rPr>
            <w:rFonts w:ascii="Cambria" w:hAnsi="Cambria"/>
          </w:rPr>
          <w:t>D4 Topic List Nurse, Stage 1, no. 001</w:t>
        </w:r>
      </w:p>
    </w:sdtContent>
  </w:sdt>
  <w:p w14:paraId="2FB42507" w14:textId="77777777" w:rsidR="00097D0F" w:rsidRDefault="00097D0F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CD7AA3E" w14:textId="77777777" w:rsidR="00097D0F" w:rsidRPr="00AA234C" w:rsidRDefault="00097D0F" w:rsidP="008B1735">
    <w:pPr>
      <w:pStyle w:val="Header"/>
      <w:pBdr>
        <w:between w:val="single" w:sz="4" w:space="1" w:color="4F81BD" w:themeColor="accent1"/>
      </w:pBdr>
      <w:spacing w:line="276" w:lineRule="auto"/>
      <w:jc w:val="center"/>
      <w:rPr>
        <w:rFonts w:ascii="Cambria" w:hAnsi="Cambria"/>
        <w:color w:val="548DD4" w:themeColor="text2" w:themeTint="99"/>
      </w:rPr>
    </w:pPr>
    <w:r w:rsidRPr="00AA234C">
      <w:rPr>
        <w:rFonts w:ascii="Cambria" w:hAnsi="Cambria"/>
        <w:color w:val="548DD4" w:themeColor="text2" w:themeTint="99"/>
      </w:rPr>
      <w:t>WP3 Description and Research Methods</w:t>
    </w:r>
  </w:p>
  <w:sdt>
    <w:sdtPr>
      <w:rPr>
        <w:rFonts w:ascii="Cambria" w:hAnsi="Cambria"/>
        <w:color w:val="548DD4" w:themeColor="text2" w:themeTint="99"/>
      </w:rPr>
      <w:alias w:val="Date"/>
      <w:id w:val="-1121448716"/>
      <w:dataBinding w:prefixMappings="xmlns:ns0='http://schemas.microsoft.com/office/2006/coverPageProps'" w:xpath="/ns0:CoverPageProperties[1]/ns0:PublishDate[1]" w:storeItemID="{55AF091B-3C7A-41E3-B477-F2FDAA23CFDA}"/>
      <w:date>
        <w:dateFormat w:val="MMMM d, yyyy"/>
        <w:lid w:val="en-US"/>
        <w:storeMappedDataAs w:val="dateTime"/>
        <w:calendar w:val="gregorian"/>
      </w:date>
    </w:sdtPr>
    <w:sdtEndPr/>
    <w:sdtContent>
      <w:p w14:paraId="48AAD6A1" w14:textId="106239D9" w:rsidR="00097D0F" w:rsidRPr="00AA234C" w:rsidRDefault="00AA234C" w:rsidP="008B1735">
        <w:pPr>
          <w:pStyle w:val="Header"/>
          <w:pBdr>
            <w:between w:val="single" w:sz="4" w:space="1" w:color="4F81BD" w:themeColor="accent1"/>
          </w:pBdr>
          <w:spacing w:line="276" w:lineRule="auto"/>
          <w:jc w:val="center"/>
          <w:rPr>
            <w:rFonts w:ascii="Cambria" w:hAnsi="Cambria"/>
            <w:color w:val="548DD4" w:themeColor="text2" w:themeTint="99"/>
          </w:rPr>
        </w:pPr>
        <w:r w:rsidRPr="00AA234C">
          <w:rPr>
            <w:rFonts w:ascii="Cambria" w:hAnsi="Cambria"/>
            <w:color w:val="548DD4" w:themeColor="text2" w:themeTint="99"/>
          </w:rPr>
          <w:t xml:space="preserve">D4 </w:t>
        </w:r>
        <w:r w:rsidR="00097D0F" w:rsidRPr="00AA234C">
          <w:rPr>
            <w:rFonts w:ascii="Cambria" w:hAnsi="Cambria"/>
            <w:color w:val="548DD4" w:themeColor="text2" w:themeTint="99"/>
          </w:rPr>
          <w:t>Topic List Nurse, Stage 1, no. 001</w:t>
        </w:r>
      </w:p>
    </w:sdtContent>
  </w:sdt>
  <w:p w14:paraId="5CF8AA9D" w14:textId="77777777" w:rsidR="00097D0F" w:rsidRPr="00AA234C" w:rsidRDefault="00097D0F">
    <w:pPr>
      <w:pStyle w:val="Footer"/>
      <w:rPr>
        <w:color w:val="548DD4" w:themeColor="text2" w:themeTint="99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4633484" w14:textId="77777777" w:rsidR="00097D0F" w:rsidRDefault="00097D0F" w:rsidP="008B1735">
      <w:r>
        <w:separator/>
      </w:r>
    </w:p>
  </w:footnote>
  <w:footnote w:type="continuationSeparator" w:id="0">
    <w:p w14:paraId="2B613555" w14:textId="77777777" w:rsidR="00097D0F" w:rsidRDefault="00097D0F" w:rsidP="008B173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6E59E6"/>
    <w:multiLevelType w:val="hybridMultilevel"/>
    <w:tmpl w:val="0D96828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735"/>
    <w:rsid w:val="00097D0F"/>
    <w:rsid w:val="003823E3"/>
    <w:rsid w:val="003B704B"/>
    <w:rsid w:val="005A0982"/>
    <w:rsid w:val="0067293A"/>
    <w:rsid w:val="007D5FE3"/>
    <w:rsid w:val="0085271B"/>
    <w:rsid w:val="008615FD"/>
    <w:rsid w:val="008B1735"/>
    <w:rsid w:val="0095090B"/>
    <w:rsid w:val="00A33F24"/>
    <w:rsid w:val="00AA234C"/>
    <w:rsid w:val="00D575FF"/>
    <w:rsid w:val="00D706B0"/>
    <w:rsid w:val="00EC258E"/>
    <w:rsid w:val="00F3214A"/>
    <w:rsid w:val="00FC5FC0"/>
    <w:rsid w:val="00FF01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D5F8BBA"/>
  <w14:defaultImageDpi w14:val="300"/>
  <w15:docId w15:val="{3B9D62C7-F5BF-414F-B7FD-40D6F3200D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17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173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B1735"/>
  </w:style>
  <w:style w:type="paragraph" w:styleId="Footer">
    <w:name w:val="footer"/>
    <w:basedOn w:val="Normal"/>
    <w:link w:val="FooterChar"/>
    <w:uiPriority w:val="99"/>
    <w:unhideWhenUsed/>
    <w:rsid w:val="008B173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B1735"/>
  </w:style>
  <w:style w:type="paragraph" w:styleId="ListParagraph">
    <w:name w:val="List Paragraph"/>
    <w:basedOn w:val="Normal"/>
    <w:uiPriority w:val="34"/>
    <w:qFormat/>
    <w:rsid w:val="003823E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glossaryDocument" Target="glossary/document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32112A0DBA0E754BBE569869E707EA5F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8FF8012-E7B1-6C4C-8B71-7A28DA5449CB}"/>
      </w:docPartPr>
      <w:docPartBody>
        <w:p w:rsidR="004D0581" w:rsidRDefault="004D0581" w:rsidP="004D0581">
          <w:pPr>
            <w:pStyle w:val="32112A0DBA0E754BBE569869E707EA5F"/>
          </w:pPr>
          <w:r>
            <w:t>[Type the document title]</w:t>
          </w:r>
        </w:p>
      </w:docPartBody>
    </w:docPart>
    <w:docPart>
      <w:docPartPr>
        <w:name w:val="0C883033237D834D934397DC76DC1B7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FCFC526-895D-E54B-8AD5-F2B018F45E38}"/>
      </w:docPartPr>
      <w:docPartBody>
        <w:p w:rsidR="004D0581" w:rsidRDefault="004D0581" w:rsidP="004D0581">
          <w:pPr>
            <w:pStyle w:val="0C883033237D834D934397DC76DC1B72"/>
          </w:pPr>
          <w:r>
            <w:t>[Pick the dat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0581"/>
    <w:rsid w:val="004D0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efaultImageDpi w14:val="300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32112A0DBA0E754BBE569869E707EA5F">
    <w:name w:val="32112A0DBA0E754BBE569869E707EA5F"/>
    <w:rsid w:val="004D0581"/>
  </w:style>
  <w:style w:type="paragraph" w:customStyle="1" w:styleId="0C883033237D834D934397DC76DC1B72">
    <w:name w:val="0C883033237D834D934397DC76DC1B72"/>
    <w:rsid w:val="004D0581"/>
  </w:style>
  <w:style w:type="paragraph" w:customStyle="1" w:styleId="171118C7FF66094A9C30EB28E1AD8FEB">
    <w:name w:val="171118C7FF66094A9C30EB28E1AD8FEB"/>
    <w:rsid w:val="004D0581"/>
  </w:style>
  <w:style w:type="paragraph" w:customStyle="1" w:styleId="38E083336B902A48951873495188BC82">
    <w:name w:val="38E083336B902A48951873495188BC82"/>
    <w:rsid w:val="004D058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D4 Topic List Nurse, Stage 1, no. 001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95FB4B7-B4CC-42B3-A935-DB72E1BBE2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Universiteit Rotterdam</Company>
  <LinksUpToDate>false</LinksUpToDate>
  <CharactersWithSpaces>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s Wallenburg</dc:creator>
  <cp:keywords/>
  <dc:description/>
  <cp:lastModifiedBy>Antoinette de Bont</cp:lastModifiedBy>
  <cp:revision>3</cp:revision>
  <dcterms:created xsi:type="dcterms:W3CDTF">2016-09-28T14:01:00Z</dcterms:created>
  <dcterms:modified xsi:type="dcterms:W3CDTF">2016-09-28T14:03:00Z</dcterms:modified>
</cp:coreProperties>
</file>